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2. PCR primers used in this study</w:t>
      </w:r>
    </w:p>
    <w:tbl>
      <w:tblPr>
        <w:tblW w:w="85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6765"/>
      </w:tblGrid>
      <w:tr>
        <w:trPr/>
        <w:tc>
          <w:tcPr>
            <w:tcW w:w="178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676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quence (5’-3’)</w:t>
            </w:r>
          </w:p>
        </w:tc>
      </w:tr>
      <w:tr>
        <w:trPr/>
        <w:tc>
          <w:tcPr>
            <w:tcW w:w="178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T1/1F</w:t>
            </w:r>
          </w:p>
        </w:tc>
        <w:tc>
          <w:tcPr>
            <w:tcW w:w="6765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gttgtttggggtcgctacgc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T1/2R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gacctccactagctccagccaagccccacagacgaatgcgattttgc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T1/3F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tagagtagatgccgaccgcgggttttcatagtcccgagagccccttt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T1/4R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acctacaatgacctccccaac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T1/5F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tacgctcgtgacacctacctc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T1/6R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cttggtgtggggacctgtt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T1/7F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aaccccctatacactca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T1/8R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acccgtgctttccgtgag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G/F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gtaggagggcgtggatatgtcct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/R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attgaccgattccttgcggtccgaa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G/F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cttggctggagctagtggaggtcaa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G/R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cccgcggtcggcatctactctattc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852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actcaccgcgacgtctgtc 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850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tgtccgtcaggacattgtt 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855R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ctgatctgaccagttgc 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856F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cgatgcgacgcaatcgt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T1-CM/F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/>
            </w:pPr>
            <w:bookmarkStart w:id="0" w:name="OLE_LINK3"/>
            <w:bookmarkStart w:id="1" w:name="OLE_LINK2"/>
            <w:r>
              <w:rPr>
                <w:sz w:val="24"/>
                <w:szCs w:val="24"/>
              </w:rPr>
              <w:t>aa</w:t>
            </w:r>
            <w:r>
              <w:rPr>
                <w:sz w:val="24"/>
                <w:szCs w:val="24"/>
                <w:u w:val="single"/>
              </w:rPr>
              <w:t>ctgcag</w:t>
            </w:r>
            <w:r>
              <w:rPr>
                <w:sz w:val="24"/>
                <w:szCs w:val="24"/>
              </w:rPr>
              <w:t>aagaacaagcgagccga</w:t>
            </w:r>
            <w:bookmarkEnd w:id="0"/>
            <w:bookmarkEnd w:id="1"/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T1-CM/R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/>
            </w:pPr>
            <w:r>
              <w:rPr>
                <w:sz w:val="24"/>
                <w:szCs w:val="24"/>
              </w:rPr>
              <w:t>cg</w:t>
            </w:r>
            <w:r>
              <w:rPr>
                <w:sz w:val="24"/>
                <w:szCs w:val="24"/>
                <w:u w:val="single"/>
              </w:rPr>
              <w:t>ggatcc</w:t>
            </w:r>
            <w:r>
              <w:rPr>
                <w:sz w:val="24"/>
                <w:szCs w:val="24"/>
              </w:rPr>
              <w:t>gcacagtttaacgatgaatg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T1-YA/F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actcactatagggcgaattgggtactcaaattggaagaacaagcgagccga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T1-YA/R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caccccggtgaacagctcctcgcccttgctcacgcacatgcggtattcgag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RP1-pFL2/F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atcttggctttcgtaggaacccaatcttcaatgttcattggtggtctcaactggga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RP1-pFL2/R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caccccggtgaacagctcctcgcccttgctcactcgtgagtaggggtggaatccg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B2-pFL2/F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atcttggctttcgtaggaacccaatcttcaatgcctgtcgaggtcagccttaac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B2-pFL2/R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caccccggtgaacagctcctcgcccttgctcactccgatgacatcagcctcttgct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10718-1F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ccagactcgcaagggtaag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10718-2R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gacctccactagctccagccaagccggacgagactatgccctgttgg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10718-3F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tagagtagatgccgaccgcgggtttgaggcaaggatgataagaggtgt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10718-4R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gtggtgagtatggcaggatgt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10718-5F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gccaattatcgcctga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10718-6R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pt-BR"/>
              </w:rPr>
              <w:t>tcccgagcatacaacacg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10718-7F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aggttgatttgatgaag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10718-8R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cctgtatccggaatcagcaaa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00501-1F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agaaggcaactgacgaccaac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00501-2R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gacctccactagctccagccaagccgctaacccacttgacaagacgca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00501-3F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tagagtagatgccgaccgcgggtttgatgcctacctcacgcctttgctt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00501-4R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tggatgcctccttcctgtctgc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00501-5F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ctcacgccaccacattatc</w:t>
            </w:r>
          </w:p>
        </w:tc>
      </w:tr>
      <w:tr>
        <w:trPr>
          <w:trHeight w:val="90" w:hRule="atLeast"/>
        </w:trPr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00501-6R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gccccctcgaaggacttact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00501-7F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tgcttacctggagatagt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00501-8R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agggtggtagcattgtgagt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10756-1F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ggcaaagcgagaaggagtagg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10756-2R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gacctccactagctccagccaagccacggtaggcagttggaataaatagg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10756-3F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tagagtagatgccgaccgcgggttcccgactctgagatgaccaggataa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10756-4R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catacagtctcctccaaatgccac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10756-5F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cagcctccattcacctac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10756-6R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tgaccgctttgcttcg</w:t>
            </w:r>
          </w:p>
        </w:tc>
      </w:tr>
      <w:tr>
        <w:trPr/>
        <w:tc>
          <w:tcPr>
            <w:tcW w:w="1786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10756-7F</w:t>
            </w:r>
          </w:p>
        </w:tc>
        <w:tc>
          <w:tcPr>
            <w:tcW w:w="6765" w:type="dxa"/>
            <w:tcBorders/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cattgctatcaccgttgt</w:t>
            </w:r>
          </w:p>
        </w:tc>
      </w:tr>
      <w:tr>
        <w:trPr/>
        <w:tc>
          <w:tcPr>
            <w:tcW w:w="178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10756-8R</w:t>
            </w:r>
          </w:p>
        </w:tc>
        <w:tc>
          <w:tcPr>
            <w:tcW w:w="676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aatcagaaccctccaactca</w:t>
            </w:r>
          </w:p>
        </w:tc>
      </w:tr>
    </w:tbl>
    <w:p>
      <w:pPr>
        <w:pStyle w:val="Normal"/>
        <w:tabs>
          <w:tab w:val="left" w:pos="720" w:leader="none"/>
        </w:tabs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10:35:00Z</dcterms:created>
  <dc:creator>jinrong</dc:creator>
  <dc:description/>
  <dc:language>en-US</dc:language>
  <cp:lastModifiedBy>jinrong</cp:lastModifiedBy>
  <dcterms:modified xsi:type="dcterms:W3CDTF">2012-05-10T10:35:00Z</dcterms:modified>
  <cp:revision>2</cp:revision>
  <dc:subject/>
  <dc:title/>
</cp:coreProperties>
</file>